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AA0AC" w14:textId="6FA86ADB" w:rsidR="0035745A" w:rsidRPr="0035745A" w:rsidRDefault="009F7A32" w:rsidP="0035745A">
      <w:pPr>
        <w:widowControl/>
        <w:jc w:val="center"/>
        <w:rPr>
          <w:rFonts w:ascii="Times New Roman" w:hAnsi="Times New Roman"/>
          <w:b/>
          <w:kern w:val="0"/>
          <w:sz w:val="28"/>
          <w:szCs w:val="24"/>
          <w:u w:val="single"/>
          <w:lang w:eastAsia="en-US"/>
        </w:rPr>
      </w:pPr>
      <w:r>
        <w:rPr>
          <w:rFonts w:ascii="Times New Roman" w:hAnsi="Times New Roman"/>
          <w:b/>
          <w:kern w:val="0"/>
          <w:sz w:val="28"/>
          <w:szCs w:val="24"/>
          <w:u w:val="single"/>
          <w:lang w:eastAsia="en-US"/>
        </w:rPr>
        <w:t>Multimedia Appendix 1-</w:t>
      </w:r>
      <w:r w:rsidR="0035745A" w:rsidRPr="0035745A">
        <w:rPr>
          <w:rFonts w:ascii="Times New Roman" w:hAnsi="Times New Roman"/>
          <w:b/>
          <w:kern w:val="0"/>
          <w:sz w:val="28"/>
          <w:szCs w:val="24"/>
          <w:u w:val="single"/>
          <w:lang w:eastAsia="en-US"/>
        </w:rPr>
        <w:t>Supplemental Materials</w:t>
      </w:r>
    </w:p>
    <w:p w14:paraId="050C4AE8" w14:textId="77777777" w:rsidR="0035745A" w:rsidRDefault="0035745A" w:rsidP="0035745A">
      <w:pPr>
        <w:jc w:val="center"/>
        <w:rPr>
          <w:rFonts w:ascii="Times New Roman" w:eastAsia="等线" w:hAnsi="Times New Roman"/>
          <w:b/>
          <w:sz w:val="28"/>
          <w:szCs w:val="28"/>
        </w:rPr>
      </w:pPr>
    </w:p>
    <w:p w14:paraId="48BD0DAB" w14:textId="77777777" w:rsidR="0035745A" w:rsidRDefault="0035745A" w:rsidP="0035745A">
      <w:pPr>
        <w:jc w:val="center"/>
        <w:rPr>
          <w:rFonts w:ascii="Times New Roman" w:eastAsia="等线" w:hAnsi="Times New Roman"/>
          <w:b/>
          <w:sz w:val="28"/>
          <w:szCs w:val="28"/>
        </w:rPr>
      </w:pPr>
    </w:p>
    <w:p w14:paraId="1CED5DD5" w14:textId="77777777" w:rsidR="005167AE" w:rsidRPr="00547999" w:rsidRDefault="005167AE" w:rsidP="005167AE">
      <w:pPr>
        <w:jc w:val="center"/>
        <w:rPr>
          <w:rFonts w:ascii="Times New Roman" w:eastAsia="等线" w:hAnsi="Times New Roman"/>
          <w:b/>
          <w:sz w:val="28"/>
          <w:szCs w:val="28"/>
        </w:rPr>
      </w:pPr>
      <w:r w:rsidRPr="00547999">
        <w:rPr>
          <w:rFonts w:ascii="Times New Roman" w:eastAsia="等线" w:hAnsi="Times New Roman"/>
          <w:b/>
          <w:sz w:val="28"/>
          <w:szCs w:val="28"/>
        </w:rPr>
        <w:t>Lung Cancer Risk Prediction Nomogram in Nonsmoking Chinese</w:t>
      </w:r>
    </w:p>
    <w:p w14:paraId="59357A49" w14:textId="77777777" w:rsidR="005167AE" w:rsidRPr="0035745A" w:rsidRDefault="005167AE" w:rsidP="005167AE">
      <w:pPr>
        <w:jc w:val="center"/>
        <w:rPr>
          <w:rFonts w:ascii="Times New Roman" w:eastAsia="等线" w:hAnsi="Times New Roman"/>
          <w:b/>
          <w:sz w:val="28"/>
          <w:szCs w:val="28"/>
        </w:rPr>
      </w:pPr>
      <w:r w:rsidRPr="00547999">
        <w:rPr>
          <w:rFonts w:ascii="Times New Roman" w:eastAsia="等线" w:hAnsi="Times New Roman"/>
          <w:b/>
          <w:sz w:val="28"/>
          <w:szCs w:val="28"/>
        </w:rPr>
        <w:t>Women: Retrospective Cross-sectional Cohort Study</w:t>
      </w:r>
      <w:r w:rsidRPr="00547999">
        <w:rPr>
          <w:rFonts w:ascii="Times New Roman" w:eastAsia="等线" w:hAnsi="Times New Roman"/>
          <w:b/>
          <w:sz w:val="28"/>
          <w:szCs w:val="28"/>
        </w:rPr>
        <w:cr/>
      </w:r>
    </w:p>
    <w:p w14:paraId="73A12E6A" w14:textId="77777777" w:rsidR="005167AE" w:rsidRDefault="005167AE" w:rsidP="005167AE">
      <w:pPr>
        <w:spacing w:afterLines="50" w:after="156" w:line="360" w:lineRule="auto"/>
        <w:rPr>
          <w:rFonts w:ascii="Times New Roman" w:hAnsi="Times New Roman"/>
          <w:sz w:val="24"/>
          <w:szCs w:val="24"/>
        </w:rPr>
      </w:pPr>
    </w:p>
    <w:p w14:paraId="097E87EE" w14:textId="77777777" w:rsidR="005167AE" w:rsidRPr="000F3C73" w:rsidRDefault="005167AE" w:rsidP="005167AE">
      <w:pPr>
        <w:spacing w:afterLines="50" w:after="156"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0F3C73">
        <w:rPr>
          <w:rFonts w:ascii="Times New Roman" w:hAnsi="Times New Roman"/>
          <w:sz w:val="24"/>
          <w:szCs w:val="24"/>
        </w:rPr>
        <w:t>Lan-Wei Guo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Qing-Cheng Me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F3C73">
        <w:rPr>
          <w:rFonts w:ascii="Times New Roman" w:hAnsi="Times New Roman"/>
          <w:sz w:val="24"/>
          <w:szCs w:val="24"/>
        </w:rPr>
        <w:t>, Li-Yang Zheng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F3C73">
        <w:rPr>
          <w:rFonts w:ascii="Times New Roman" w:hAnsi="Times New Roman"/>
          <w:sz w:val="24"/>
          <w:szCs w:val="24"/>
        </w:rPr>
        <w:t>Qiong</w:t>
      </w:r>
      <w:proofErr w:type="spellEnd"/>
      <w:r w:rsidRPr="000F3C73">
        <w:rPr>
          <w:rFonts w:ascii="Times New Roman" w:hAnsi="Times New Roman"/>
          <w:sz w:val="24"/>
          <w:szCs w:val="24"/>
        </w:rPr>
        <w:t xml:space="preserve"> Chen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Yin Liu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Hui-Fang Xu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Rui-Hua Kang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 xml:space="preserve">, </w:t>
      </w:r>
      <w:r w:rsidRPr="000F3C73">
        <w:rPr>
          <w:rFonts w:ascii="Times New Roman" w:hAnsi="Times New Roman" w:hint="eastAsia"/>
          <w:sz w:val="24"/>
          <w:szCs w:val="24"/>
        </w:rPr>
        <w:t>Lu</w:t>
      </w:r>
      <w:r w:rsidRPr="000F3C73">
        <w:rPr>
          <w:rFonts w:ascii="Times New Roman" w:hAnsi="Times New Roman"/>
          <w:sz w:val="24"/>
          <w:szCs w:val="24"/>
        </w:rPr>
        <w:t>-Yao Zhang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Shu-Zheng Liu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Xi-Bin Sun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  <w:r w:rsidRPr="000F3C73">
        <w:rPr>
          <w:rFonts w:ascii="Times New Roman" w:hAnsi="Times New Roman"/>
          <w:sz w:val="24"/>
          <w:szCs w:val="24"/>
        </w:rPr>
        <w:t>, Shao</w:t>
      </w:r>
      <w:r w:rsidRPr="000F3C73">
        <w:rPr>
          <w:rFonts w:ascii="Times New Roman" w:hAnsi="Times New Roman" w:hint="eastAsia"/>
          <w:sz w:val="24"/>
          <w:szCs w:val="24"/>
        </w:rPr>
        <w:t>-K</w:t>
      </w:r>
      <w:r w:rsidRPr="000F3C73">
        <w:rPr>
          <w:rFonts w:ascii="Times New Roman" w:hAnsi="Times New Roman"/>
          <w:sz w:val="24"/>
          <w:szCs w:val="24"/>
        </w:rPr>
        <w:t>ai Zhang</w:t>
      </w:r>
      <w:r w:rsidRPr="000F3C73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56316CD5" w14:textId="77777777" w:rsidR="005167AE" w:rsidRPr="0035745A" w:rsidRDefault="005167AE" w:rsidP="005167AE">
      <w:pPr>
        <w:spacing w:line="360" w:lineRule="auto"/>
        <w:rPr>
          <w:rFonts w:ascii="Times New Roman" w:eastAsia="Times New Roman Uni" w:hAnsi="Times New Roman"/>
          <w:sz w:val="24"/>
          <w:szCs w:val="24"/>
        </w:rPr>
      </w:pPr>
      <w:r w:rsidRPr="0035745A">
        <w:rPr>
          <w:rFonts w:ascii="Times New Roman" w:eastAsia="Times New Roman Uni" w:hAnsi="Times New Roman"/>
          <w:sz w:val="24"/>
          <w:szCs w:val="24"/>
          <w:vertAlign w:val="superscript"/>
        </w:rPr>
        <w:t>1</w:t>
      </w:r>
      <w:r w:rsidRPr="0035745A">
        <w:rPr>
          <w:rFonts w:ascii="Times New Roman" w:eastAsia="Times New Roman Uni" w:hAnsi="Times New Roman"/>
          <w:sz w:val="24"/>
          <w:szCs w:val="24"/>
        </w:rPr>
        <w:t xml:space="preserve"> </w:t>
      </w:r>
      <w:bookmarkStart w:id="0" w:name="OLE_LINK58"/>
      <w:bookmarkStart w:id="1" w:name="OLE_LINK59"/>
      <w:bookmarkStart w:id="2" w:name="OLE_LINK28"/>
      <w:bookmarkStart w:id="3" w:name="OLE_LINK29"/>
      <w:r w:rsidRPr="0035745A">
        <w:rPr>
          <w:rFonts w:ascii="Times New Roman" w:eastAsia="Times New Roman Uni" w:hAnsi="Times New Roman"/>
          <w:sz w:val="24"/>
          <w:szCs w:val="24"/>
        </w:rPr>
        <w:t>Department of Cancer Epidemiology</w:t>
      </w:r>
      <w:r w:rsidRPr="0035745A">
        <w:rPr>
          <w:rFonts w:ascii="Times New Roman" w:eastAsia="Times New Roman Uni" w:hAnsi="Times New Roman" w:hint="eastAsia"/>
          <w:sz w:val="24"/>
          <w:szCs w:val="24"/>
        </w:rPr>
        <w:t xml:space="preserve"> and Prevention</w:t>
      </w:r>
      <w:bookmarkEnd w:id="0"/>
      <w:bookmarkEnd w:id="1"/>
      <w:bookmarkEnd w:id="2"/>
      <w:bookmarkEnd w:id="3"/>
      <w:r w:rsidRPr="0035745A">
        <w:rPr>
          <w:rFonts w:ascii="Times New Roman" w:eastAsia="Times New Roman Uni" w:hAnsi="Times New Roman"/>
          <w:sz w:val="24"/>
          <w:szCs w:val="24"/>
        </w:rPr>
        <w:t>, Henan Engineering Research Center of Cancer Prevention and Control, Henan International Joint Laboratory of Cancer Prevention, The Affiliated Cancer Hospital of Zhengzhou University</w:t>
      </w:r>
      <w:r>
        <w:rPr>
          <w:rFonts w:ascii="Times New Roman" w:eastAsia="Times New Roman Uni" w:hAnsi="Times New Roman"/>
          <w:sz w:val="24"/>
          <w:szCs w:val="24"/>
        </w:rPr>
        <w:t xml:space="preserve"> &amp;</w:t>
      </w:r>
      <w:r w:rsidRPr="0035745A">
        <w:rPr>
          <w:rFonts w:ascii="Times New Roman" w:eastAsia="Times New Roman Uni" w:hAnsi="Times New Roman"/>
          <w:sz w:val="24"/>
          <w:szCs w:val="24"/>
        </w:rPr>
        <w:t xml:space="preserve"> Henan Cancer Hospital, Zhengzhou 450008, China</w:t>
      </w:r>
    </w:p>
    <w:p w14:paraId="41290A22" w14:textId="77777777" w:rsidR="005167AE" w:rsidRPr="0035745A" w:rsidRDefault="005167AE" w:rsidP="005167AE">
      <w:pPr>
        <w:spacing w:line="360" w:lineRule="auto"/>
        <w:rPr>
          <w:rFonts w:ascii="Times New Roman" w:eastAsia="Times New Roman Uni" w:hAnsi="Times New Roman"/>
          <w:sz w:val="24"/>
          <w:szCs w:val="24"/>
        </w:rPr>
      </w:pPr>
      <w:r w:rsidRPr="0035745A">
        <w:rPr>
          <w:rFonts w:ascii="Times New Roman" w:eastAsia="Times New Roman Uni" w:hAnsi="Times New Roman"/>
          <w:sz w:val="24"/>
          <w:szCs w:val="24"/>
          <w:vertAlign w:val="superscript"/>
        </w:rPr>
        <w:t xml:space="preserve">2 </w:t>
      </w:r>
      <w:r w:rsidRPr="0035745A">
        <w:rPr>
          <w:rFonts w:ascii="Times New Roman" w:eastAsia="Times New Roman Uni" w:hAnsi="Times New Roman"/>
          <w:sz w:val="24"/>
          <w:szCs w:val="24"/>
        </w:rPr>
        <w:t>Department of Radiology, The Affiliated Cancer Hospital of Zhengzhou University</w:t>
      </w:r>
      <w:r>
        <w:rPr>
          <w:rFonts w:ascii="Times New Roman" w:eastAsia="Times New Roman Uni" w:hAnsi="Times New Roman"/>
          <w:sz w:val="24"/>
          <w:szCs w:val="24"/>
        </w:rPr>
        <w:t xml:space="preserve"> &amp;</w:t>
      </w:r>
      <w:r w:rsidRPr="0035745A">
        <w:rPr>
          <w:rFonts w:ascii="Times New Roman" w:eastAsia="Times New Roman Uni" w:hAnsi="Times New Roman"/>
          <w:sz w:val="24"/>
          <w:szCs w:val="24"/>
        </w:rPr>
        <w:t xml:space="preserve"> Henan Cancer Hospital, Zhengzhou 450008, China</w:t>
      </w:r>
    </w:p>
    <w:p w14:paraId="5E76A3A0" w14:textId="77777777" w:rsidR="005167AE" w:rsidRPr="0035745A" w:rsidRDefault="005167AE" w:rsidP="005167AE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087012D6" w14:textId="77777777" w:rsidR="005167AE" w:rsidRDefault="005167AE" w:rsidP="005167AE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4E8F49D3" w14:textId="77777777" w:rsidR="005167AE" w:rsidRDefault="005167AE" w:rsidP="005167AE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35745A">
        <w:rPr>
          <w:rFonts w:ascii="Times New Roman" w:hAnsi="Times New Roman"/>
          <w:kern w:val="0"/>
          <w:sz w:val="24"/>
          <w:szCs w:val="24"/>
          <w:lang w:eastAsia="en-US"/>
        </w:rPr>
        <w:t xml:space="preserve">*Corresponding authors. Dr. </w:t>
      </w:r>
      <w:proofErr w:type="spellStart"/>
      <w:r w:rsidRPr="0035745A">
        <w:rPr>
          <w:rFonts w:ascii="Times New Roman" w:hAnsi="Times New Roman"/>
          <w:kern w:val="0"/>
          <w:sz w:val="24"/>
          <w:szCs w:val="24"/>
          <w:lang w:eastAsia="en-US"/>
        </w:rPr>
        <w:t>Shaokai</w:t>
      </w:r>
      <w:proofErr w:type="spellEnd"/>
      <w:r w:rsidRPr="0035745A">
        <w:rPr>
          <w:rFonts w:ascii="Times New Roman" w:hAnsi="Times New Roman"/>
          <w:kern w:val="0"/>
          <w:sz w:val="24"/>
          <w:szCs w:val="24"/>
          <w:lang w:eastAsia="en-US"/>
        </w:rPr>
        <w:t xml:space="preserve"> Zhang, Email:</w:t>
      </w:r>
      <w:r w:rsidRPr="0035745A">
        <w:t xml:space="preserve"> </w:t>
      </w:r>
      <w:r w:rsidRPr="0035745A">
        <w:rPr>
          <w:rFonts w:ascii="Times New Roman" w:hAnsi="Times New Roman"/>
          <w:kern w:val="0"/>
          <w:sz w:val="24"/>
          <w:szCs w:val="24"/>
          <w:lang w:eastAsia="en-US"/>
        </w:rPr>
        <w:t>shaokaizhang@126.com</w:t>
      </w:r>
    </w:p>
    <w:p w14:paraId="78E8D1F7" w14:textId="77777777" w:rsidR="0035745A" w:rsidRPr="005167AE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24E7809D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3D8789F9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06F752F2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7FCCF98A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65FA6DED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720D96D2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10976782" w14:textId="6DB1C24B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5777B187" w14:textId="25E272AB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7B55CFCD" w14:textId="2611E8D4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181DE283" w14:textId="4D8778BB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612F802A" w14:textId="7654AA1D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290F1917" w14:textId="43425941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6366DA8B" w14:textId="7BDAEEB8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1904FC16" w14:textId="6F47998D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62020E82" w14:textId="77777777" w:rsidR="00DF17EF" w:rsidRDefault="00DF17EF" w:rsidP="00840793">
      <w:pPr>
        <w:adjustRightInd w:val="0"/>
        <w:snapToGrid w:val="0"/>
        <w:jc w:val="left"/>
        <w:rPr>
          <w:rFonts w:ascii="Times New Roman" w:hAnsi="Times New Roman" w:hint="eastAsia"/>
          <w:b/>
          <w:sz w:val="24"/>
          <w:szCs w:val="24"/>
        </w:rPr>
      </w:pPr>
    </w:p>
    <w:p w14:paraId="3C018074" w14:textId="77777777" w:rsidR="00F32CE5" w:rsidRPr="00F32CE5" w:rsidRDefault="00F32CE5" w:rsidP="00F32CE5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F32CE5">
        <w:rPr>
          <w:rFonts w:ascii="Times New Roman" w:hAnsi="Times New Roman"/>
          <w:b/>
          <w:kern w:val="0"/>
          <w:sz w:val="24"/>
          <w:szCs w:val="24"/>
          <w:lang w:eastAsia="en-US"/>
        </w:rPr>
        <w:t>This file includes:</w:t>
      </w:r>
    </w:p>
    <w:p w14:paraId="20A9A3DB" w14:textId="77777777" w:rsidR="00F32CE5" w:rsidRPr="00F32CE5" w:rsidRDefault="00F32CE5" w:rsidP="00F32CE5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3A8E317E" w14:textId="2A5A32AD" w:rsidR="00F32CE5" w:rsidRDefault="00F32CE5" w:rsidP="00840793">
      <w:pPr>
        <w:adjustRightInd w:val="0"/>
        <w:snapToGrid w:val="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F32CE5">
        <w:rPr>
          <w:rFonts w:ascii="Times New Roman" w:hAnsi="Times New Roman"/>
          <w:kern w:val="0"/>
          <w:sz w:val="24"/>
          <w:szCs w:val="24"/>
          <w:lang w:eastAsia="en-US"/>
        </w:rPr>
        <w:t xml:space="preserve">Table </w:t>
      </w:r>
      <w:r w:rsidR="004F0ECA">
        <w:rPr>
          <w:rFonts w:ascii="Times New Roman" w:hAnsi="Times New Roman"/>
          <w:kern w:val="0"/>
          <w:sz w:val="24"/>
          <w:szCs w:val="24"/>
          <w:lang w:eastAsia="en-US"/>
        </w:rPr>
        <w:t>S</w:t>
      </w:r>
      <w:r w:rsidRPr="00F32CE5">
        <w:rPr>
          <w:rFonts w:ascii="Times New Roman" w:hAnsi="Times New Roman"/>
          <w:kern w:val="0"/>
          <w:sz w:val="24"/>
          <w:szCs w:val="24"/>
          <w:lang w:eastAsia="en-US"/>
        </w:rPr>
        <w:t>1</w:t>
      </w:r>
    </w:p>
    <w:p w14:paraId="31C6EC6E" w14:textId="52A64AD8" w:rsidR="00F32CE5" w:rsidRPr="00F32CE5" w:rsidRDefault="00F32CE5" w:rsidP="00840793">
      <w:pPr>
        <w:adjustRightInd w:val="0"/>
        <w:snapToGrid w:val="0"/>
        <w:jc w:val="left"/>
        <w:rPr>
          <w:rFonts w:ascii="Times New Roman" w:hAnsi="Times New Roman"/>
          <w:bCs/>
          <w:sz w:val="24"/>
          <w:szCs w:val="24"/>
        </w:rPr>
      </w:pPr>
      <w:r w:rsidRPr="00F32CE5">
        <w:rPr>
          <w:rFonts w:ascii="Times New Roman" w:hAnsi="Times New Roman"/>
          <w:bCs/>
          <w:sz w:val="24"/>
          <w:szCs w:val="24"/>
        </w:rPr>
        <w:t xml:space="preserve">Figure </w:t>
      </w:r>
      <w:r w:rsidR="004F0ECA">
        <w:rPr>
          <w:rFonts w:ascii="Times New Roman" w:hAnsi="Times New Roman"/>
          <w:bCs/>
          <w:sz w:val="24"/>
          <w:szCs w:val="24"/>
        </w:rPr>
        <w:t>S</w:t>
      </w:r>
      <w:r w:rsidRPr="00F32CE5">
        <w:rPr>
          <w:rFonts w:ascii="Times New Roman" w:hAnsi="Times New Roman"/>
          <w:bCs/>
          <w:sz w:val="24"/>
          <w:szCs w:val="24"/>
        </w:rPr>
        <w:t>1 to Figure</w:t>
      </w:r>
      <w:r w:rsidR="004F0ECA">
        <w:rPr>
          <w:rFonts w:ascii="Times New Roman" w:hAnsi="Times New Roman"/>
          <w:bCs/>
          <w:sz w:val="24"/>
          <w:szCs w:val="24"/>
        </w:rPr>
        <w:t xml:space="preserve"> S</w:t>
      </w:r>
      <w:r w:rsidRPr="00F32CE5">
        <w:rPr>
          <w:rFonts w:ascii="Times New Roman" w:hAnsi="Times New Roman"/>
          <w:bCs/>
          <w:sz w:val="24"/>
          <w:szCs w:val="24"/>
        </w:rPr>
        <w:t>2</w:t>
      </w:r>
    </w:p>
    <w:p w14:paraId="6612A37B" w14:textId="77777777" w:rsidR="0035745A" w:rsidRDefault="0035745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40A95FEA" w14:textId="7D3B0F7A" w:rsidR="00840793" w:rsidRPr="006075D8" w:rsidRDefault="00F52B23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="00840793" w:rsidRPr="006075D8">
        <w:rPr>
          <w:rFonts w:ascii="Times New Roman" w:hAnsi="Times New Roman"/>
          <w:b/>
          <w:sz w:val="24"/>
          <w:szCs w:val="24"/>
        </w:rPr>
        <w:t xml:space="preserve">able </w:t>
      </w:r>
      <w:r w:rsidR="004F0ECA">
        <w:rPr>
          <w:rFonts w:ascii="Times New Roman" w:hAnsi="Times New Roman"/>
          <w:b/>
          <w:sz w:val="24"/>
          <w:szCs w:val="24"/>
        </w:rPr>
        <w:t>S</w:t>
      </w:r>
      <w:r w:rsidR="00840793" w:rsidRPr="006075D8">
        <w:rPr>
          <w:rFonts w:ascii="Times New Roman" w:hAnsi="Times New Roman"/>
          <w:b/>
          <w:sz w:val="24"/>
          <w:szCs w:val="24"/>
        </w:rPr>
        <w:t>1 Baseline characte</w:t>
      </w:r>
      <w:r w:rsidR="001958C3">
        <w:rPr>
          <w:rFonts w:ascii="Times New Roman" w:hAnsi="Times New Roman"/>
          <w:b/>
          <w:sz w:val="24"/>
          <w:szCs w:val="24"/>
        </w:rPr>
        <w:t>ristics of the study population</w:t>
      </w:r>
      <w:r w:rsidR="00414E9C">
        <w:rPr>
          <w:rFonts w:ascii="Times New Roman" w:hAnsi="Times New Roman"/>
          <w:b/>
          <w:sz w:val="24"/>
          <w:szCs w:val="24"/>
        </w:rPr>
        <w:t>.</w:t>
      </w:r>
      <w:r w:rsidR="003719B1">
        <w:rPr>
          <w:rFonts w:ascii="Times New Roman" w:hAnsi="Times New Roman"/>
          <w:b/>
          <w:sz w:val="24"/>
          <w:szCs w:val="24"/>
        </w:rPr>
        <w:t xml:space="preserve"> </w:t>
      </w:r>
      <w:r w:rsidR="003719B1" w:rsidRPr="00A7579B">
        <w:rPr>
          <w:rFonts w:ascii="Times New Roman" w:hAnsi="Times New Roman"/>
          <w:bCs/>
          <w:sz w:val="24"/>
        </w:rPr>
        <w:t xml:space="preserve">Compared with participants without lung cancer, lung cancer cases were more likely to </w:t>
      </w:r>
      <w:r w:rsidR="003719B1">
        <w:rPr>
          <w:rFonts w:ascii="Times New Roman" w:hAnsi="Times New Roman"/>
          <w:bCs/>
          <w:sz w:val="24"/>
        </w:rPr>
        <w:t>have an elder age</w:t>
      </w:r>
      <w:r w:rsidR="003719B1" w:rsidRPr="00A7579B">
        <w:rPr>
          <w:rFonts w:ascii="Times New Roman" w:hAnsi="Times New Roman"/>
          <w:bCs/>
          <w:sz w:val="24"/>
        </w:rPr>
        <w:t>,</w:t>
      </w:r>
      <w:r w:rsidR="003719B1" w:rsidRPr="003359B6">
        <w:rPr>
          <w:rFonts w:ascii="Times New Roman" w:hAnsi="Times New Roman"/>
          <w:bCs/>
          <w:sz w:val="24"/>
        </w:rPr>
        <w:t xml:space="preserve"> </w:t>
      </w:r>
      <w:r w:rsidR="003719B1" w:rsidRPr="00A7579B">
        <w:rPr>
          <w:rFonts w:ascii="Times New Roman" w:hAnsi="Times New Roman"/>
          <w:bCs/>
          <w:sz w:val="24"/>
        </w:rPr>
        <w:t xml:space="preserve">have a history of </w:t>
      </w:r>
      <w:r w:rsidR="003719B1" w:rsidRPr="003359B6">
        <w:rPr>
          <w:rFonts w:ascii="Times New Roman" w:hAnsi="Times New Roman"/>
          <w:bCs/>
          <w:sz w:val="24"/>
        </w:rPr>
        <w:t>chronic respiratory disease</w:t>
      </w:r>
      <w:r w:rsidR="003719B1">
        <w:rPr>
          <w:rFonts w:ascii="Times New Roman" w:hAnsi="Times New Roman"/>
          <w:bCs/>
          <w:sz w:val="24"/>
        </w:rPr>
        <w:t xml:space="preserve">, </w:t>
      </w:r>
      <w:r w:rsidR="003719B1" w:rsidRPr="00A7579B">
        <w:rPr>
          <w:rFonts w:ascii="Times New Roman" w:hAnsi="Times New Roman"/>
          <w:bCs/>
          <w:sz w:val="24"/>
        </w:rPr>
        <w:t xml:space="preserve">have a </w:t>
      </w:r>
      <w:r w:rsidR="003719B1">
        <w:rPr>
          <w:rFonts w:ascii="Times New Roman" w:hAnsi="Times New Roman"/>
          <w:bCs/>
          <w:sz w:val="24"/>
        </w:rPr>
        <w:t>f</w:t>
      </w:r>
      <w:r w:rsidR="003719B1" w:rsidRPr="003359B6">
        <w:rPr>
          <w:rFonts w:ascii="Times New Roman" w:hAnsi="Times New Roman"/>
          <w:bCs/>
          <w:sz w:val="24"/>
        </w:rPr>
        <w:t xml:space="preserve">irst-degree </w:t>
      </w:r>
      <w:r w:rsidR="003719B1" w:rsidRPr="00A7579B">
        <w:rPr>
          <w:rFonts w:ascii="Times New Roman" w:hAnsi="Times New Roman"/>
          <w:bCs/>
          <w:sz w:val="24"/>
        </w:rPr>
        <w:t>family history of lung cancer</w:t>
      </w:r>
      <w:r w:rsidR="003719B1">
        <w:rPr>
          <w:rFonts w:ascii="Times New Roman" w:hAnsi="Times New Roman"/>
          <w:bCs/>
          <w:sz w:val="24"/>
        </w:rPr>
        <w:t xml:space="preserve"> and m</w:t>
      </w:r>
      <w:r w:rsidR="003719B1" w:rsidRPr="003359B6">
        <w:rPr>
          <w:rFonts w:ascii="Times New Roman" w:hAnsi="Times New Roman"/>
          <w:bCs/>
          <w:sz w:val="24"/>
        </w:rPr>
        <w:t>enopause</w:t>
      </w:r>
      <w:r w:rsidR="003719B1" w:rsidRPr="00A7579B">
        <w:rPr>
          <w:rFonts w:ascii="Times New Roman" w:hAnsi="Times New Roman"/>
          <w:bCs/>
          <w:sz w:val="24"/>
        </w:rPr>
        <w:t xml:space="preserve"> (all </w:t>
      </w:r>
      <w:r w:rsidR="003719B1" w:rsidRPr="00A7579B">
        <w:rPr>
          <w:rFonts w:ascii="Times New Roman" w:hAnsi="Times New Roman"/>
          <w:bCs/>
          <w:i/>
          <w:iCs/>
          <w:sz w:val="24"/>
        </w:rPr>
        <w:t>P</w:t>
      </w:r>
      <w:r w:rsidR="003719B1" w:rsidRPr="00A7579B">
        <w:rPr>
          <w:rFonts w:ascii="Times New Roman" w:hAnsi="Times New Roman"/>
          <w:bCs/>
          <w:sz w:val="24"/>
        </w:rPr>
        <w:t xml:space="preserve"> vales &lt;0.05)</w:t>
      </w:r>
      <w:r w:rsidR="003719B1">
        <w:rPr>
          <w:rFonts w:ascii="Times New Roman" w:hAnsi="Times New Roman"/>
          <w:bCs/>
          <w:sz w:val="24"/>
        </w:rPr>
        <w:t>.</w:t>
      </w:r>
    </w:p>
    <w:tbl>
      <w:tblPr>
        <w:tblW w:w="4649" w:type="pct"/>
        <w:tblLayout w:type="fixed"/>
        <w:tblLook w:val="04A0" w:firstRow="1" w:lastRow="0" w:firstColumn="1" w:lastColumn="0" w:noHBand="0" w:noVBand="1"/>
      </w:tblPr>
      <w:tblGrid>
        <w:gridCol w:w="2184"/>
        <w:gridCol w:w="1513"/>
        <w:gridCol w:w="1849"/>
        <w:gridCol w:w="1582"/>
        <w:gridCol w:w="924"/>
        <w:gridCol w:w="1010"/>
      </w:tblGrid>
      <w:tr w:rsidR="003C1055" w:rsidRPr="00992F0F" w14:paraId="4ED7D0B3" w14:textId="77777777" w:rsidTr="005D2470">
        <w:trPr>
          <w:trHeight w:val="20"/>
        </w:trPr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01BDC" w14:textId="72F3E9D2" w:rsidR="003C1055" w:rsidRPr="00992F0F" w:rsidRDefault="005D2470" w:rsidP="005D247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5D2470">
              <w:rPr>
                <w:rFonts w:ascii="Times New Roman" w:hAnsi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99F2F" w14:textId="529E988A" w:rsidR="003C105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23423">
              <w:rPr>
                <w:rFonts w:ascii="Times New Roman" w:hAnsi="Times New Roman"/>
                <w:b/>
                <w:bCs/>
                <w:kern w:val="0"/>
                <w:szCs w:val="21"/>
              </w:rPr>
              <w:t>Total no. (%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CCD3A" w14:textId="294ECC7D" w:rsidR="003C1055" w:rsidRPr="00CF038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3C1055">
              <w:rPr>
                <w:rFonts w:ascii="Times New Roman" w:hAnsi="Times New Roman"/>
                <w:b/>
                <w:bCs/>
                <w:kern w:val="0"/>
                <w:szCs w:val="21"/>
              </w:rPr>
              <w:t>Non-lung cancer, n (%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A0D5A" w14:textId="4F078F88" w:rsidR="003C1055" w:rsidRPr="00CF038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23423">
              <w:rPr>
                <w:rFonts w:ascii="Times New Roman" w:hAnsi="Times New Roman"/>
                <w:b/>
                <w:bCs/>
                <w:kern w:val="0"/>
                <w:szCs w:val="21"/>
              </w:rPr>
              <w:t>Lung cancer, n (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0306" w14:textId="701A301E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23423">
              <w:rPr>
                <w:rFonts w:ascii="Times New Roman" w:hAnsi="Times New Roman"/>
                <w:b/>
                <w:szCs w:val="21"/>
              </w:rPr>
              <w:t>χ</w:t>
            </w:r>
            <w:r w:rsidRPr="00123423">
              <w:rPr>
                <w:rFonts w:ascii="Times New Roman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3C20A" w14:textId="37B4D554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23423">
              <w:rPr>
                <w:rFonts w:ascii="Times New Roman" w:hAnsi="Times New Roman"/>
                <w:b/>
                <w:i/>
                <w:szCs w:val="21"/>
              </w:rPr>
              <w:t>P-</w:t>
            </w:r>
            <w:r w:rsidRPr="00123423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3C1055" w:rsidRPr="00992F0F" w14:paraId="3F7A183D" w14:textId="77777777" w:rsidTr="003C1055">
        <w:trPr>
          <w:trHeight w:val="20"/>
        </w:trPr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B1CD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All participan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ACBB" w14:textId="5664663B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518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8908" w14:textId="7AC2D997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CF0386">
              <w:rPr>
                <w:rFonts w:ascii="Times New Roman" w:hAnsi="Times New Roman" w:hint="eastAsia"/>
                <w:bCs/>
                <w:kern w:val="0"/>
                <w:szCs w:val="21"/>
              </w:rPr>
              <w:t>151630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BE90" w14:textId="202262BB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CF0386">
              <w:rPr>
                <w:rFonts w:ascii="Times New Roman" w:hAnsi="Times New Roman" w:hint="eastAsia"/>
                <w:bCs/>
                <w:kern w:val="0"/>
                <w:szCs w:val="21"/>
              </w:rPr>
              <w:t>204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B1C7F2A" w14:textId="77777777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475AFB" w14:textId="77777777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3C1055" w:rsidRPr="00992F0F" w14:paraId="0CE72197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B9D2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Person-years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median(IQR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8914" w14:textId="316FCBAE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.9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.72-4.8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8B4C" w14:textId="3FEBCD1F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.9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.72-4.8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C3F2" w14:textId="13133892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.52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84-2.62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62DCC84" w14:textId="77777777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0BC73D" w14:textId="77777777" w:rsidR="003C1055" w:rsidRPr="00992F0F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3C1055" w:rsidRPr="00992F0F" w14:paraId="339013C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8A524" w14:textId="65931A86" w:rsidR="003C1055" w:rsidRPr="009F517A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9F517A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Demographic characteristic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36E3" w14:textId="77777777" w:rsidR="003C105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7004" w14:textId="77777777" w:rsidR="003C105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2337" w14:textId="77777777" w:rsidR="003C105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E60B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37F1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3C1055" w:rsidRPr="00992F0F" w14:paraId="0E3ADCD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5AB3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Age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>, mean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 xml:space="preserve">SD, </w:t>
            </w: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ar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4B63" w14:textId="6FFF4FE6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55.34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.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DDF2" w14:textId="7E2F24D0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55.33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.6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639B" w14:textId="6C4CE01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60.20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7.6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139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5800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3C1055" w:rsidRPr="00992F0F" w14:paraId="090BAF26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783C5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D79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5A9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E27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A4A8" w14:textId="4C126DF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5.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8811" w14:textId="78D10F02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/>
                <w:b/>
                <w:bCs/>
                <w:szCs w:val="21"/>
              </w:rPr>
              <w:t>&lt;.001</w:t>
            </w: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3C1055" w:rsidRPr="00992F0F" w14:paraId="03876D76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AF669" w14:textId="77777777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40-4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D70F" w14:textId="01A8A943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614 (12.2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64E23" w14:textId="2D2FD45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607 (99.9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07FF0" w14:textId="1EF1F32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 (0.0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8F154" w14:textId="377A0FA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06DF" w14:textId="571E10D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1B61432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F02D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45-4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E3EA" w14:textId="3BCB3C4E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7362 (18.0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43B56" w14:textId="0B2EB07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7345 (99.9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15FA" w14:textId="19345E5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 (0.0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F97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A49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406BDA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90FD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50-5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170C" w14:textId="5A911FEC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8574 (18.8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4F8BC" w14:textId="0913B6F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8549 (99.9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701D0" w14:textId="545E5A7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5 (0.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D674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B2B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9CD20A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FCCB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55-5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C4DA" w14:textId="06431875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572 (15.5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F8F25" w14:textId="42C1B7C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540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883C" w14:textId="1CB38B9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2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412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9F4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202728A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B15D8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60-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AB26" w14:textId="4A9295AB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5874 (17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FCD09" w14:textId="2EFEA18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5818 (99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9B240" w14:textId="7986AB8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6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8355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25D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206F16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0CBE9" w14:textId="77777777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65-6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70D4" w14:textId="209B05A0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381 (13.4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454EC" w14:textId="3E702A5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329 (99.7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ACEC2" w14:textId="70146D6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2 (0.2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AA6F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3E4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BD7C4B4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6F52D" w14:textId="77777777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70-7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7825" w14:textId="31CE9D22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457 (4.9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5F124" w14:textId="645AE49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442 (99.8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D9C8" w14:textId="7F4A66E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 (0.2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901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AD2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76F340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60B6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Rac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FBC3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32E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3B5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1809" w14:textId="75080DA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BC0F" w14:textId="3082FA6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6</w:t>
            </w:r>
            <w:r w:rsidR="00504F57">
              <w:rPr>
                <w:rFonts w:ascii="Times New Roman" w:hAnsi="Times New Roman"/>
                <w:szCs w:val="21"/>
              </w:rPr>
              <w:t>2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121A880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0E86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an national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F3CF" w14:textId="76ABFF65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8870 (98.0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30D4" w14:textId="601D6B4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8669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E0CAF" w14:textId="63A88DE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1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95CFB" w14:textId="1DBF539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E6FE" w14:textId="60B869C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8BCEEA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26DE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Other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FD556" w14:textId="08BC4B38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964 (1.9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110B" w14:textId="63A055A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961 (99.9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2B3CD" w14:textId="0E01518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 (0.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B36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B6B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262A64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C0B9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 xml:space="preserve">Education </w:t>
            </w:r>
            <w:r w:rsidRPr="00992F0F">
              <w:rPr>
                <w:rFonts w:ascii="Times New Roman" w:hAnsi="Times New Roman"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6D6C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978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36D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38235" w14:textId="3C6D8FA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.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1161" w14:textId="2BCD810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4</w:t>
            </w:r>
            <w:r w:rsidR="00504F57">
              <w:rPr>
                <w:rFonts w:ascii="Times New Roman" w:hAnsi="Times New Roman"/>
                <w:szCs w:val="21"/>
              </w:rPr>
              <w:t>8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7CE2862C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FAA9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CE037" w14:textId="44757723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2269 (21.2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26802" w14:textId="054817C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2222 (99.8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0040" w14:textId="39C498F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7 (0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F63E7" w14:textId="3848FE3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67C9" w14:textId="4FF655D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95EA14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55D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Medium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D289" w14:textId="6420774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9829 (65.7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88BC4" w14:textId="6D6A653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9693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A84F" w14:textId="25B91F2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6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AAD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4F7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843993A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310F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9F2BA" w14:textId="7B97F88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736 (13</w:t>
            </w:r>
            <w:r>
              <w:rPr>
                <w:rFonts w:ascii="Times New Roman" w:hAnsi="Times New Roman"/>
                <w:szCs w:val="21"/>
              </w:rPr>
              <w:t>.0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A12A" w14:textId="49EE16D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715 (99.8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088B1" w14:textId="4DEEAB2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1 (0.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F69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0EA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32D0A69" w14:textId="77777777" w:rsidTr="003C1055">
        <w:trPr>
          <w:trHeight w:val="20"/>
        </w:trPr>
        <w:tc>
          <w:tcPr>
            <w:tcW w:w="1205" w:type="pct"/>
            <w:noWrap/>
          </w:tcPr>
          <w:p w14:paraId="64870ACA" w14:textId="703FE3DD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195B">
              <w:rPr>
                <w:rFonts w:ascii="Times New Roman" w:hAnsi="Times New Roman"/>
                <w:bCs/>
                <w:kern w:val="0"/>
                <w:szCs w:val="21"/>
              </w:rPr>
              <w:t>Marriag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D7D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925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429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02707" w14:textId="235DC77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.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EE8A" w14:textId="01B5C83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11 </w:t>
            </w:r>
          </w:p>
        </w:tc>
      </w:tr>
      <w:tr w:rsidR="003C1055" w:rsidRPr="00992F0F" w14:paraId="1AF3AD65" w14:textId="77777777" w:rsidTr="003C1055">
        <w:trPr>
          <w:trHeight w:val="20"/>
        </w:trPr>
        <w:tc>
          <w:tcPr>
            <w:tcW w:w="1205" w:type="pct"/>
            <w:noWrap/>
          </w:tcPr>
          <w:p w14:paraId="21F54CAA" w14:textId="5E15846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195B">
              <w:rPr>
                <w:rFonts w:ascii="Times New Roman" w:hAnsi="Times New Roman"/>
                <w:bCs/>
                <w:kern w:val="0"/>
                <w:szCs w:val="21"/>
              </w:rPr>
              <w:t>Unmarried/divorce/widowe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AEC99" w14:textId="1E75AC6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386 (4.2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976E" w14:textId="76BA469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382 (99.9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1561" w14:textId="6332E8D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 (0.0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E97A" w14:textId="285A66E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D2DA" w14:textId="634D524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6CFCBC8" w14:textId="77777777" w:rsidTr="003C1055">
        <w:trPr>
          <w:trHeight w:val="20"/>
        </w:trPr>
        <w:tc>
          <w:tcPr>
            <w:tcW w:w="1205" w:type="pct"/>
            <w:noWrap/>
          </w:tcPr>
          <w:p w14:paraId="114FB803" w14:textId="7A854BA4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195B">
              <w:rPr>
                <w:rFonts w:ascii="Times New Roman" w:hAnsi="Times New Roman"/>
                <w:bCs/>
                <w:kern w:val="0"/>
                <w:szCs w:val="21"/>
              </w:rPr>
              <w:t>Marrie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31289" w14:textId="2364E74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5448 (95.7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ADFE2" w14:textId="238BE16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5248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BB59E" w14:textId="4851E4F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0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6A6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E2E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8598AC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9EBE9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BMI (kg/m</w:t>
            </w:r>
            <w:r w:rsidRPr="00992F0F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992F0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1912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8FB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66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40D6" w14:textId="7F9E14F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3AA4" w14:textId="4E85E52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81 </w:t>
            </w:r>
          </w:p>
        </w:tc>
      </w:tr>
      <w:tr w:rsidR="003C1055" w:rsidRPr="00992F0F" w14:paraId="180929D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E9E2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&lt;18.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7645" w14:textId="10263EA5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280 (1.5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EF95" w14:textId="71309A9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277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2204" w14:textId="70A755D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1A2BD" w14:textId="6829E17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D160" w14:textId="2F298D9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111DBB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7F9E6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18.5-24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AB4A4" w14:textId="7E2813D3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0979 (46.7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A104" w14:textId="33B790E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0883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DDB17" w14:textId="243E1CC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6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AC38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87B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CFAFDF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9381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24.0-28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87EB" w14:textId="6C771BBB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1252 (40.3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30F5C" w14:textId="7DE2964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1166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1B78" w14:textId="78ABB3B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6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7A11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ADD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25004E7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D27A7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≥28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D303" w14:textId="4BEEE14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323 (11.4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ED69" w14:textId="6E19C3C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304 (99.8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5AE62" w14:textId="6D7781F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 (0.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CC4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AD9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19592B8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5082" w14:textId="67922383" w:rsidR="003C1055" w:rsidRPr="003D1752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3D1752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Dietary habi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72B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374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BC5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81D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C5B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0487C75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EB75" w14:textId="588F65CD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/>
                <w:bCs/>
                <w:kern w:val="0"/>
                <w:szCs w:val="21"/>
              </w:rPr>
              <w:t>Vegetables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A2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2B0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9D7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DAEDB" w14:textId="25A28E4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CC1E" w14:textId="49F170E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6</w:t>
            </w:r>
            <w:r w:rsidR="00504F57">
              <w:rPr>
                <w:rFonts w:ascii="Times New Roman" w:hAnsi="Times New Roman"/>
                <w:szCs w:val="21"/>
              </w:rPr>
              <w:t>9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5602F73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5B03" w14:textId="10415CA4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115754">
              <w:rPr>
                <w:rFonts w:ascii="Times New Roman" w:hAnsi="Times New Roman" w:hint="eastAsia"/>
                <w:bCs/>
                <w:kern w:val="0"/>
                <w:szCs w:val="21"/>
              </w:rPr>
              <w:t>2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5901" w14:textId="767FAE9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8798 (51.9</w:t>
            </w:r>
            <w:r w:rsidR="005D2470"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702E" w14:textId="17A5437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8695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4F15" w14:textId="3A1A74A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3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9F37" w14:textId="42CEA77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B882" w14:textId="463A39F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6E0C35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F3D5" w14:textId="368BBA06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/>
                <w:bCs/>
                <w:kern w:val="0"/>
                <w:szCs w:val="21"/>
              </w:rPr>
              <w:t>&lt;2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414D5" w14:textId="1B5AFC8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3036 (48.1</w:t>
            </w:r>
            <w:r w:rsidR="005D2470"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2325" w14:textId="2A41D53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2935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0E58" w14:textId="3A9E3E0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1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1FE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3F9B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227A80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3C2B8" w14:textId="296C45BB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Fruit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D0F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FEB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EAF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9A4A" w14:textId="6EA7D70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F36E" w14:textId="2BDF84A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8</w:t>
            </w:r>
            <w:r w:rsidR="00504F57">
              <w:rPr>
                <w:rFonts w:ascii="Times New Roman" w:hAnsi="Times New Roman"/>
                <w:szCs w:val="21"/>
              </w:rPr>
              <w:t>3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6A27C5D6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62BF" w14:textId="39BBF0B3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1.2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0E6E" w14:textId="6F7777E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7478 (57.6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8906" w14:textId="694A95B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7362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76B4" w14:textId="6D5EA22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16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DB31" w14:textId="2FE6D30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ADC1" w14:textId="0CFBB8A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A3176B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A558" w14:textId="7A0DCDBA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&lt;1.2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CEB72" w14:textId="362D572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4356 (42.3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6362" w14:textId="57581F3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4268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80D0" w14:textId="6AB3793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8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0A01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E42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E1D21E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40B0" w14:textId="7E9A5C71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Roughage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786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DB4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A31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70D7" w14:textId="64E628E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A685" w14:textId="2DD1FAE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1</w:t>
            </w:r>
            <w:r w:rsidR="00504F57">
              <w:rPr>
                <w:rFonts w:ascii="Times New Roman" w:hAnsi="Times New Roman"/>
                <w:szCs w:val="21"/>
              </w:rPr>
              <w:t>3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10C663C4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19E7" w14:textId="02D94F45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0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6B1E" w14:textId="113027F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3550 (68.2</w:t>
            </w:r>
            <w:r w:rsidR="00743063"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1A38" w14:textId="4B3C83F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3421 (99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9249" w14:textId="6B9F070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9 (0.1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E058" w14:textId="4C7D6DD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A66" w14:textId="4539910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630CB95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E2195" w14:textId="65C2B30D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&lt;0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20A1" w14:textId="7F799E8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8284 (31.8</w:t>
            </w:r>
            <w:r w:rsidR="00743063"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8F9C" w14:textId="19E08A0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8209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54CAE" w14:textId="561B426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5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967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8123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97C230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50E24" w14:textId="6E00EF4A" w:rsidR="003C1055" w:rsidRPr="002D10F0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2D10F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 xml:space="preserve">Living environment, </w:t>
            </w:r>
            <w:proofErr w:type="gramStart"/>
            <w:r w:rsidRPr="002D10F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behavior</w:t>
            </w:r>
            <w:proofErr w:type="gramEnd"/>
            <w:r w:rsidRPr="002D10F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 xml:space="preserve"> and habi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43E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0A6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D34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3E0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A0A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99BA19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1CCD" w14:textId="7AF6DBAC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Cooking oil fume exposur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997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386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163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2929D" w14:textId="1938CCB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6392" w14:textId="31C2AF3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4</w:t>
            </w:r>
            <w:r w:rsidR="00504F57">
              <w:rPr>
                <w:rFonts w:ascii="Times New Roman" w:hAnsi="Times New Roman"/>
                <w:szCs w:val="21"/>
              </w:rPr>
              <w:t>9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5390DC1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127A" w14:textId="6B564DE4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None or a litt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59144" w14:textId="3F0566B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1445 (86.5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80FF" w14:textId="4B42044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1265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964F" w14:textId="3EAA356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0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43E5" w14:textId="3494FBD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70F2" w14:textId="47C6E6E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2E81A18D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3E15" w14:textId="68F72022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A lo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59786" w14:textId="0D9118E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389 (13.4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2DF19" w14:textId="7FFD866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365 (99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9FBE" w14:textId="3C1A730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4 (0.1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17C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4D9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2F8C28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D37B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Passive smokin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ED0D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F4A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5CF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3EF5" w14:textId="3720B27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.4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4302C" w14:textId="76C391C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22 </w:t>
            </w:r>
          </w:p>
        </w:tc>
      </w:tr>
      <w:tr w:rsidR="003C1055" w:rsidRPr="00992F0F" w14:paraId="4AF276E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AA362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BC3F" w14:textId="30AF9881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8006 (64.5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487F7" w14:textId="5B15FE4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7866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E8B9" w14:textId="75C8A4C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0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BA73" w14:textId="5D85B2A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C549" w14:textId="528F463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5A063D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7A93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4BBF" w14:textId="0169BD13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3828 (35.4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698E7" w14:textId="03AA49F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3764 (99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4D0CE" w14:textId="36E46BB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4 (0.1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1E1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2FF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A78DB1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DBCF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Alcohol Drinkin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6559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D64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596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2DA46" w14:textId="5E9E191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.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C9410" w14:textId="0002640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39 </w:t>
            </w:r>
          </w:p>
        </w:tc>
      </w:tr>
      <w:tr w:rsidR="003C1055" w:rsidRPr="00992F0F" w14:paraId="22FFCFFC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D54F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ev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60626" w14:textId="3458E8D5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3282 (94.3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C076" w14:textId="4295C77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3085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54D9" w14:textId="0712435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7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C47A" w14:textId="61A0035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4646" w14:textId="6D228D9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77FB75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C73F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Curren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876A" w14:textId="7179B3DF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126 (4.6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9CAF3" w14:textId="1345944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120 (99.9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6CCD" w14:textId="6F557C4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 (0.0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A18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5C91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6CF816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6658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Form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0599" w14:textId="5B40F3E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26 (0.9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4B14C" w14:textId="3D8D4A2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25 (99.9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8DF8" w14:textId="70632B0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 (0.0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496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990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8BB1A1C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25EE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lastRenderedPageBreak/>
              <w:t>Physical activ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DE39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047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90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6AFA8" w14:textId="270C832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6FEA" w14:textId="676158E0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.002 </w:t>
            </w:r>
          </w:p>
        </w:tc>
      </w:tr>
      <w:tr w:rsidR="003C1055" w:rsidRPr="00992F0F" w14:paraId="2AAD02E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5D32" w14:textId="5AE385F2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B81A35">
              <w:rPr>
                <w:rFonts w:ascii="Times New Roman" w:hAnsi="Times New Roman"/>
                <w:szCs w:val="21"/>
              </w:rPr>
              <w:t xml:space="preserve">  </w:t>
            </w:r>
            <w:r>
              <w:rPr>
                <w:rFonts w:ascii="Times New Roman" w:hAnsi="Times New Roman"/>
                <w:szCs w:val="21"/>
              </w:rPr>
              <w:t>Moderate or n</w:t>
            </w:r>
            <w:r w:rsidRPr="00164D25"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0368" w14:textId="0084C29D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0530 (53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0881E" w14:textId="7C11C75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0444 (99.8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2D0D9" w14:textId="5118907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6 (0.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2E887" w14:textId="022803A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58C2" w14:textId="52AE420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555E9B7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9455" w14:textId="56603C94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B81A35">
              <w:rPr>
                <w:rFonts w:ascii="Times New Roman" w:hAnsi="Times New Roman"/>
                <w:szCs w:val="21"/>
              </w:rPr>
              <w:t xml:space="preserve">  </w:t>
            </w:r>
            <w:r w:rsidRPr="00164D25">
              <w:rPr>
                <w:rFonts w:ascii="Times New Roman" w:hAnsi="Times New Roman"/>
                <w:szCs w:val="21"/>
              </w:rPr>
              <w:t>Heav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60DD" w14:textId="7E569A0C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1304 (46.9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FCBE8" w14:textId="7DCC324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1186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8A60" w14:textId="1DB1FA3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18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71E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30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2E596D15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5BEB" w14:textId="699D1F73" w:rsidR="003C1055" w:rsidRPr="002D10F0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2D10F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Psychology and emotion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041D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99C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984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909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D96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A5A453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47C4D" w14:textId="25419EC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2D10F0">
              <w:rPr>
                <w:rFonts w:ascii="Times New Roman" w:hAnsi="Times New Roman"/>
                <w:bCs/>
                <w:kern w:val="0"/>
                <w:szCs w:val="21"/>
              </w:rPr>
              <w:t>History of a severe trau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55BD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FD3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F53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1E419" w14:textId="70CC9A8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88319" w14:textId="05B4B14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</w:t>
            </w:r>
            <w:r w:rsidR="00504F57">
              <w:rPr>
                <w:rFonts w:ascii="Times New Roman" w:hAnsi="Times New Roman"/>
                <w:szCs w:val="21"/>
              </w:rPr>
              <w:t>50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1F83C5E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D9DAD" w14:textId="1687E675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6E21F" w14:textId="6FD1317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0517 (85.9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84CC" w14:textId="352E170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0345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4F2B" w14:textId="443622D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2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DBEC" w14:textId="2E76E65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A228" w14:textId="5421C45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1474D14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F66F" w14:textId="76A0D67D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6B1EE" w14:textId="4763DEC0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1317 (14.0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B461" w14:textId="48773FD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1285 (99.8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BA90" w14:textId="21D9BF0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2 (0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118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8BE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C404BA5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AD2B" w14:textId="759AFA0E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Mental depression for over 6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</w:t>
            </w:r>
            <w:r w:rsidRPr="002D10F0">
              <w:rPr>
                <w:rFonts w:ascii="Times New Roman" w:hAnsi="Times New Roman"/>
                <w:bCs/>
                <w:kern w:val="0"/>
                <w:szCs w:val="21"/>
              </w:rPr>
              <w:t>month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073D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927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364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011C" w14:textId="74AFD7F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85562" w14:textId="48ACA88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85 </w:t>
            </w:r>
          </w:p>
        </w:tc>
      </w:tr>
      <w:tr w:rsidR="003C1055" w:rsidRPr="00992F0F" w14:paraId="4B672848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2D7E0" w14:textId="06273BF5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8B88" w14:textId="3C201004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8783 (84.8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D478" w14:textId="0E60ACE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8609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E74B" w14:textId="2DD511A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4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1113" w14:textId="10C8A3C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BDCD" w14:textId="226ED40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328288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1E95" w14:textId="2A33E2EC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F1E76" w14:textId="35132BFE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051 (15.1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50A9" w14:textId="01070A7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021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33B49" w14:textId="06285E7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0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3BD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2BD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C8D7AB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515CF" w14:textId="7E233E5B" w:rsidR="003C1055" w:rsidRPr="002D10F0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</w:pPr>
            <w:r w:rsidRPr="002D10F0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Comorbiditi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6D4F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3D2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A2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476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6CC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EDC83CA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9A450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istory of chronic respiratory disea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151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995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5E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E993" w14:textId="51C98E1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7.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C9C7F" w14:textId="7AB7FA27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.006 </w:t>
            </w:r>
          </w:p>
        </w:tc>
      </w:tr>
      <w:tr w:rsidR="003C1055" w:rsidRPr="00992F0F" w14:paraId="18841B7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89315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5709" w14:textId="5640D56D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8200 (84.4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B5E8" w14:textId="43531F1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8042 (99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639E" w14:textId="66DCF93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8 (0.1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7722C" w14:textId="5AA348D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F0A6" w14:textId="7C40BD1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C9C4124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DCA18" w14:textId="77777777" w:rsidR="003C1055" w:rsidRPr="00992F0F" w:rsidRDefault="003C1055" w:rsidP="003C105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C0DA" w14:textId="4C389A95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634 (15.5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45A3" w14:textId="4160667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588 (99.8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3AE9" w14:textId="2A48BFA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6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B51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03E829E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CCCC88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0FCF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color w:val="000000"/>
                <w:szCs w:val="21"/>
              </w:rPr>
              <w:t>History of tuberculo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2E85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989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488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B25C2" w14:textId="4868BC8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.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469D5" w14:textId="31D16216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>.0</w:t>
            </w:r>
            <w:r w:rsidR="00504F57">
              <w:rPr>
                <w:rFonts w:ascii="Times New Roman" w:hAnsi="Times New Roman"/>
                <w:b/>
                <w:bCs/>
                <w:szCs w:val="21"/>
              </w:rPr>
              <w:t>4</w:t>
            </w: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3C1055" w:rsidRPr="00992F0F" w14:paraId="4FE2437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B237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BF0A" w14:textId="43F16B0F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9861 (98.7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EAFC6" w14:textId="6E0D18F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9663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A058D" w14:textId="0782910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8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C06A" w14:textId="741378F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5798" w14:textId="452D409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A85649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0059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415F3" w14:textId="1FA4EEED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73 (1.3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C6EC" w14:textId="156EB0B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67 (99.7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E15B1" w14:textId="379F9FF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 (0.3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E57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E37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1AD34C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FA65B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chronic bronchit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B3D1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531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32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763A4" w14:textId="6E80D2B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.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60D1" w14:textId="63FBF48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07 </w:t>
            </w:r>
          </w:p>
        </w:tc>
      </w:tr>
      <w:tr w:rsidR="003C1055" w:rsidRPr="00992F0F" w14:paraId="426B9DB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8949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7FB2" w14:textId="27C90A2F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3482 (87.9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7C920" w14:textId="22891B2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3311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B94F6" w14:textId="00E339F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1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E6E05" w14:textId="07BCCA9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88B1" w14:textId="2A1521C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0E261E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E7F3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52706" w14:textId="001B831F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352 (12.0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6F18A" w14:textId="4D755BE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319 (99.8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053E" w14:textId="2A5421B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3 (0.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C14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FC5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2E3E3F5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F17F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emphyse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5940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A3F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4CD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FDBAF" w14:textId="0B23233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.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85F0" w14:textId="7ED2470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11 </w:t>
            </w:r>
          </w:p>
        </w:tc>
      </w:tr>
      <w:tr w:rsidR="003C1055" w:rsidRPr="00992F0F" w14:paraId="12700E6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25CD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6EA5C" w14:textId="01C97E36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0463 (99.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B0CE" w14:textId="1C3D21D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0263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0792B" w14:textId="7047A07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0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55883" w14:textId="6D11F34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7706" w14:textId="70B50F1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2F3E931B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63EFE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767B" w14:textId="29FB942B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71 (0.9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2F37" w14:textId="7F52CB7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67 (99.7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256D" w14:textId="2653D25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 (0.2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954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DA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65A2887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E2F94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asthma bronchiecta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0027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CBA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DC2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1410D" w14:textId="709EBCC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6AFD" w14:textId="7E0AC91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5</w:t>
            </w:r>
            <w:r w:rsidR="00504F57">
              <w:rPr>
                <w:rFonts w:ascii="Times New Roman" w:hAnsi="Times New Roman"/>
                <w:szCs w:val="21"/>
              </w:rPr>
              <w:t>5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7F6DB29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9ADD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EBF45" w14:textId="31757136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6998 (96.8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C6946" w14:textId="6C4B1A9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6802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F668A" w14:textId="1847903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6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DB13F" w14:textId="4078537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5940E" w14:textId="64AF9F1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1C720BE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BB46" w14:textId="7777777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284D" w14:textId="65E642E4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836 (3.1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CA78" w14:textId="77A1BAC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828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35C9" w14:textId="128654E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48D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64B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2D9E7E2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87F4C" w14:textId="34F65A83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h</w:t>
            </w:r>
            <w:r w:rsidRPr="002D10F0">
              <w:rPr>
                <w:rFonts w:ascii="Times New Roman" w:hAnsi="Times New Roman"/>
                <w:szCs w:val="21"/>
              </w:rPr>
              <w:t>ypertens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7128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F0C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B8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A6FF" w14:textId="5DE217D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.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4D04" w14:textId="47B9A48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07 </w:t>
            </w:r>
          </w:p>
        </w:tc>
      </w:tr>
      <w:tr w:rsidR="003C1055" w:rsidRPr="00992F0F" w14:paraId="6C6CF84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96C24" w14:textId="44FB5603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64BD" w14:textId="336FF21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2222 (80.5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38153" w14:textId="2517F3F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2068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1EBF" w14:textId="22F753A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4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7E2B" w14:textId="00439BE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3055" w14:textId="6327931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989673F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CB7A" w14:textId="791F9C9C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6D684" w14:textId="68A73D3C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9612 (19.5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85EE" w14:textId="2D1DC1C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9562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DE97" w14:textId="69A03B9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0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2C9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29C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03A9CFF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138F2" w14:textId="6019D902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History of </w:t>
            </w:r>
            <w:r>
              <w:rPr>
                <w:rFonts w:ascii="Times New Roman" w:hAnsi="Times New Roman"/>
                <w:szCs w:val="21"/>
              </w:rPr>
              <w:t>h</w:t>
            </w:r>
            <w:r w:rsidRPr="005D324F">
              <w:rPr>
                <w:rFonts w:ascii="Times New Roman" w:hAnsi="Times New Roman"/>
                <w:szCs w:val="21"/>
              </w:rPr>
              <w:t>yperlipidemi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571C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93A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512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2D70" w14:textId="6150DB0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0259" w14:textId="21D6C7B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2</w:t>
            </w:r>
            <w:r w:rsidR="00504F57">
              <w:rPr>
                <w:rFonts w:ascii="Times New Roman" w:hAnsi="Times New Roman"/>
                <w:szCs w:val="21"/>
              </w:rPr>
              <w:t>5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1F4E2C56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B58EC" w14:textId="5AA6F98B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1FB0" w14:textId="17C4D464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6622 (83.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F877E" w14:textId="6592F42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6458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BD9E" w14:textId="51AE309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64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5639" w14:textId="671DE98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C443" w14:textId="3CC1852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CB987CA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7AB99" w14:textId="52C01ED7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C394" w14:textId="7514D1D9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5212 (16.6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1EB0C" w14:textId="69F5591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5172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DC82" w14:textId="04685BB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0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6D6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C54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19663C0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FC74" w14:textId="59578EAB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</w:t>
            </w:r>
            <w:r>
              <w:rPr>
                <w:rFonts w:ascii="Times New Roman" w:hAnsi="Times New Roman"/>
                <w:szCs w:val="21"/>
              </w:rPr>
              <w:t xml:space="preserve"> d</w:t>
            </w:r>
            <w:r w:rsidRPr="002D10F0">
              <w:rPr>
                <w:rFonts w:ascii="Times New Roman" w:hAnsi="Times New Roman"/>
                <w:szCs w:val="21"/>
              </w:rPr>
              <w:t>iabet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C967" w14:textId="77777777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576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BBD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2F5A" w14:textId="724DEE5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18BA0" w14:textId="351F9F63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.005 </w:t>
            </w:r>
          </w:p>
        </w:tc>
      </w:tr>
      <w:tr w:rsidR="003C1055" w:rsidRPr="00992F0F" w14:paraId="571C4342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826F" w14:textId="4A38A9AA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B352" w14:textId="091D7011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1542 (93.2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FFD8" w14:textId="1236A74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1362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DE01" w14:textId="55BC9CD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0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0B2B6" w14:textId="49BEA7C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F51D" w14:textId="0194EFC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2B70F58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D2021" w14:textId="7AD1CCAD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67413" w14:textId="25E81613" w:rsidR="003C1055" w:rsidRPr="004C42E5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292 (6.7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FA78A" w14:textId="1378814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268 (99.7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B1A2C" w14:textId="11037E4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4 (0.2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D6E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7D92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D559019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21EB" w14:textId="4216E1FA" w:rsidR="003C1055" w:rsidRPr="00814B5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814B5F">
              <w:rPr>
                <w:rFonts w:ascii="Times New Roman" w:hAnsi="Times New Roman"/>
                <w:b/>
                <w:i/>
                <w:szCs w:val="21"/>
              </w:rPr>
              <w:t>First-degree family history of lung canc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1D5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A52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213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FB9E" w14:textId="1B80AAD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6.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9352" w14:textId="2DDE5DCD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.01 </w:t>
            </w:r>
          </w:p>
        </w:tc>
      </w:tr>
      <w:tr w:rsidR="003C1055" w:rsidRPr="00992F0F" w14:paraId="18B48B01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EAB8" w14:textId="045925F6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A744E" w14:textId="3AC363A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9835 (92.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978B" w14:textId="6B5604D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39657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AD13" w14:textId="5E05B2E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78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29C3B" w14:textId="1FE8BA4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2D3F" w14:textId="3237C0B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B3AF176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20672" w14:textId="6B11F926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E03A1" w14:textId="74D2ADD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1999 (7.9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E1B82" w14:textId="33D567D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1973 (99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2796" w14:textId="1CFD788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6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8BC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DC1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01A7993" w14:textId="77777777" w:rsidTr="003C1055">
        <w:trPr>
          <w:trHeight w:val="20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B2C36" w14:textId="183AEC48" w:rsidR="003C1055" w:rsidRPr="00AF0AD3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AF0AD3">
              <w:rPr>
                <w:rFonts w:ascii="Times New Roman" w:hAnsi="Times New Roman"/>
                <w:b/>
                <w:i/>
                <w:szCs w:val="21"/>
              </w:rPr>
              <w:t>Physiology and fertil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E3A4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E41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2F0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3C5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08E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4D05F8C4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42B6F470" w14:textId="53FF865E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/>
                <w:szCs w:val="21"/>
              </w:rPr>
              <w:t>Age of menarche (y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463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FB3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F076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932B" w14:textId="39D1472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AA38" w14:textId="29F16C8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1</w:t>
            </w:r>
            <w:r w:rsidR="00504F57">
              <w:rPr>
                <w:rFonts w:ascii="Times New Roman" w:hAnsi="Times New Roman"/>
                <w:szCs w:val="21"/>
              </w:rPr>
              <w:t>6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2A2E819D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7925498C" w14:textId="0CD2AE7A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&lt;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3719A" w14:textId="6B0E3E0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868 (2.5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F099" w14:textId="4497BC7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866 (99.9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FD447" w14:textId="0C26BB0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 (0.0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988E" w14:textId="0575363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8DF4" w14:textId="3E3EACB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D093A41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552F31CF" w14:textId="097C2822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≥</w:t>
            </w:r>
            <w:r w:rsidRPr="004E7BF9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C0DF" w14:textId="1C6EC4E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7965 (97.4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E95A" w14:textId="08A1DA7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7763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0054" w14:textId="4445E5C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2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802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A97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7F4C16B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060CA02A" w14:textId="7B1C6176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/>
                <w:szCs w:val="21"/>
              </w:rPr>
              <w:t>Menopau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28D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F28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51B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000A5" w14:textId="12849B0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2.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9CFF" w14:textId="12BE9117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/>
                <w:b/>
                <w:bCs/>
                <w:szCs w:val="21"/>
              </w:rPr>
              <w:t>&lt;.001</w:t>
            </w:r>
          </w:p>
        </w:tc>
      </w:tr>
      <w:tr w:rsidR="003C1055" w:rsidRPr="00992F0F" w14:paraId="767E483A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33AD1D75" w14:textId="0AD3E627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E773" w14:textId="791C644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4039 (35.5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EE75D" w14:textId="1FA2832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54016 (99.9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ECAA7" w14:textId="388F10B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3 (0.0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49DA" w14:textId="4AA78E1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FA3A" w14:textId="7CAE6D6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7A5FCA8D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65A5CC02" w14:textId="7E312A6D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05B25" w14:textId="0B87594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7795 (64.4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55BEE" w14:textId="3413250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97614 (99.8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489DC" w14:textId="5D7FBDB4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81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92F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EF1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2CE408D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47EA8B11" w14:textId="3F3583A5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/>
                <w:szCs w:val="21"/>
              </w:rPr>
              <w:t>Fertility statu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F12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472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534E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9587" w14:textId="6BBD3BBC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2CBF" w14:textId="5810CE1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</w:t>
            </w:r>
            <w:r w:rsidR="00504F57">
              <w:rPr>
                <w:rFonts w:ascii="Times New Roman" w:hAnsi="Times New Roman"/>
                <w:szCs w:val="21"/>
              </w:rPr>
              <w:t>10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054D246E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2D8F3EA9" w14:textId="03082816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3A046" w14:textId="6683730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44 (1.3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9730" w14:textId="5906891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44 (100</w:t>
            </w:r>
            <w:r>
              <w:rPr>
                <w:rFonts w:ascii="Times New Roman" w:hAnsi="Times New Roman"/>
                <w:szCs w:val="21"/>
              </w:rPr>
              <w:t>.0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CECB9" w14:textId="5A12915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 (0</w:t>
            </w:r>
            <w:r>
              <w:rPr>
                <w:rFonts w:ascii="Times New Roman" w:hAnsi="Times New Roman"/>
                <w:szCs w:val="21"/>
              </w:rPr>
              <w:t>.0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3858" w14:textId="400B697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5837" w14:textId="1903C0E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1DF30C51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7B7B398B" w14:textId="6AF690FB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826E" w14:textId="5BE11DB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9790 (98.6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9664" w14:textId="3010144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9586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171C4" w14:textId="73E7D0B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204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345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8431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2CD8FD9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102C41F7" w14:textId="1024E7D9" w:rsidR="003C1055" w:rsidRPr="00992F0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/>
                <w:szCs w:val="21"/>
              </w:rPr>
              <w:t>Lactation statu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5F99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3345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AAD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E775" w14:textId="627DE02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410E" w14:textId="24BE3175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 xml:space="preserve">.30 </w:t>
            </w:r>
          </w:p>
        </w:tc>
      </w:tr>
      <w:tr w:rsidR="003C1055" w:rsidRPr="00992F0F" w14:paraId="34A771ED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331468E6" w14:textId="72DF2135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1D11" w14:textId="1FAA25C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485 (5.5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E307" w14:textId="3EE71B2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477 (99.9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E52D2" w14:textId="430976AB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8 (0.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BFC82" w14:textId="251BD13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E63C" w14:textId="10DA633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54F4A899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16CA5AC1" w14:textId="7509E2FD" w:rsidR="003C1055" w:rsidRPr="00992F0F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lastRenderedPageBreak/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866CB" w14:textId="5D7836A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3349 (94.4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C5AEE" w14:textId="37A914A9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43153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2692" w14:textId="6C8A566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96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54CD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2B4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9971E50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250A7727" w14:textId="5423BFC6" w:rsidR="003C1055" w:rsidRPr="004E7BF9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History of </w:t>
            </w:r>
            <w:r>
              <w:rPr>
                <w:rFonts w:ascii="Times New Roman" w:hAnsi="Times New Roman"/>
                <w:szCs w:val="21"/>
              </w:rPr>
              <w:t>b</w:t>
            </w:r>
            <w:r w:rsidRPr="000C2C3F">
              <w:rPr>
                <w:rFonts w:ascii="Times New Roman" w:hAnsi="Times New Roman"/>
                <w:szCs w:val="21"/>
              </w:rPr>
              <w:t>enign breast disea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DB0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567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D7AF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3BFB" w14:textId="4C7E884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.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B2C5" w14:textId="266FA94A" w:rsidR="003C1055" w:rsidRPr="00BE28D6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E28D6">
              <w:rPr>
                <w:rFonts w:ascii="Times New Roman" w:hAnsi="Times New Roman" w:hint="eastAsia"/>
                <w:b/>
                <w:bCs/>
                <w:szCs w:val="21"/>
              </w:rPr>
              <w:t xml:space="preserve">.03 </w:t>
            </w:r>
          </w:p>
        </w:tc>
      </w:tr>
      <w:tr w:rsidR="003C1055" w:rsidRPr="00992F0F" w14:paraId="5950807B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7572A85E" w14:textId="1474E276" w:rsidR="003C1055" w:rsidRPr="004E7BF9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21F06" w14:textId="09D0853A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8002 (71.1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D1334" w14:textId="7E04D82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07843 (99.8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68C8E" w14:textId="1AE53972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59 (0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AF52F" w14:textId="1650D33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DE7E" w14:textId="3735642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7C5FCB4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005DE06E" w14:textId="63208DA7" w:rsidR="003C1055" w:rsidRPr="004E7BF9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78519" w14:textId="1F93B65F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3832 (28.8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9DF36" w14:textId="6AC683E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3787 (99.9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D549" w14:textId="5CBF56D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5 (0.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33FA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D99B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301A5474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417C66B9" w14:textId="3C946F38" w:rsidR="003C1055" w:rsidRPr="000C2C3F" w:rsidRDefault="003C1055" w:rsidP="003C105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istory of reproductive system s</w:t>
            </w:r>
            <w:r w:rsidRPr="000C2C3F">
              <w:rPr>
                <w:rFonts w:ascii="Times New Roman" w:hAnsi="Times New Roman"/>
                <w:szCs w:val="21"/>
              </w:rPr>
              <w:t>urger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9F2C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3E43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8407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EBC4" w14:textId="7E61E256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0.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9545" w14:textId="4D49E1F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.7</w:t>
            </w:r>
            <w:r w:rsidR="00504F57">
              <w:rPr>
                <w:rFonts w:ascii="Times New Roman" w:hAnsi="Times New Roman"/>
                <w:szCs w:val="21"/>
              </w:rPr>
              <w:t>6</w:t>
            </w:r>
            <w:r w:rsidRPr="00B0400E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3C1055" w:rsidRPr="00992F0F" w14:paraId="06154C32" w14:textId="77777777" w:rsidTr="003C1055">
        <w:trPr>
          <w:trHeight w:val="20"/>
        </w:trPr>
        <w:tc>
          <w:tcPr>
            <w:tcW w:w="1205" w:type="pct"/>
            <w:noWrap/>
            <w:vAlign w:val="center"/>
          </w:tcPr>
          <w:p w14:paraId="7D26BE8D" w14:textId="68ED5D1A" w:rsidR="003C1055" w:rsidRPr="004E7BF9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693450" w14:textId="33733DD0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1161 (79.8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08BC1A" w14:textId="37BDF6E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21000 (99.87)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24FF85" w14:textId="0DB5CF9E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161 (0.13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6B757F" w14:textId="4FF5B0F8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5D5C" w14:textId="35C48A2D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C1055" w:rsidRPr="00992F0F" w14:paraId="6F0B7167" w14:textId="77777777" w:rsidTr="003C1055">
        <w:trPr>
          <w:trHeight w:val="20"/>
        </w:trPr>
        <w:tc>
          <w:tcPr>
            <w:tcW w:w="1205" w:type="pct"/>
            <w:tcBorders>
              <w:bottom w:val="single" w:sz="4" w:space="0" w:color="auto"/>
            </w:tcBorders>
            <w:noWrap/>
            <w:vAlign w:val="center"/>
          </w:tcPr>
          <w:p w14:paraId="64E64E34" w14:textId="75199A57" w:rsidR="003C1055" w:rsidRPr="004E7BF9" w:rsidRDefault="003C1055" w:rsidP="003C1055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E7BF9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31BB2" w14:textId="671727E1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0673 (20.2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B0400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A70B3" w14:textId="622E47C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30630 (99.86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278BE" w14:textId="2483E3D3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B0400E">
              <w:rPr>
                <w:rFonts w:ascii="Times New Roman" w:hAnsi="Times New Roman" w:hint="eastAsia"/>
                <w:szCs w:val="21"/>
              </w:rPr>
              <w:t>43 (0.1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ED248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61C60" w14:textId="77777777" w:rsidR="003C1055" w:rsidRPr="00B0400E" w:rsidRDefault="003C1055" w:rsidP="003C105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3862318D" w14:textId="4E04D0F6" w:rsidR="00247141" w:rsidRPr="006075D8" w:rsidRDefault="00247141" w:rsidP="00247141">
      <w:pPr>
        <w:rPr>
          <w:rFonts w:ascii="Times New Roman" w:hAnsi="Times New Roman"/>
          <w:sz w:val="18"/>
          <w:szCs w:val="18"/>
        </w:rPr>
      </w:pPr>
      <w:r w:rsidRPr="006075D8">
        <w:rPr>
          <w:rFonts w:ascii="Times New Roman" w:hAnsi="Times New Roman"/>
          <w:sz w:val="18"/>
          <w:szCs w:val="18"/>
        </w:rPr>
        <w:t xml:space="preserve">a. Low, primary school or below; Medium, </w:t>
      </w:r>
      <w:proofErr w:type="gramStart"/>
      <w:r w:rsidRPr="006075D8">
        <w:rPr>
          <w:rFonts w:ascii="Times New Roman" w:hAnsi="Times New Roman"/>
          <w:sz w:val="18"/>
          <w:szCs w:val="18"/>
        </w:rPr>
        <w:t>junior</w:t>
      </w:r>
      <w:proofErr w:type="gramEnd"/>
      <w:r w:rsidRPr="006075D8">
        <w:rPr>
          <w:rFonts w:ascii="Times New Roman" w:hAnsi="Times New Roman"/>
          <w:sz w:val="18"/>
          <w:szCs w:val="18"/>
        </w:rPr>
        <w:t xml:space="preserve"> or senior high school; High, undergraduate or over.</w:t>
      </w:r>
    </w:p>
    <w:p w14:paraId="2A13CAE9" w14:textId="77777777" w:rsidR="00247141" w:rsidRPr="006075D8" w:rsidRDefault="00247141" w:rsidP="00247141">
      <w:pPr>
        <w:rPr>
          <w:rFonts w:ascii="Times New Roman" w:hAnsi="Times New Roman"/>
          <w:sz w:val="18"/>
          <w:szCs w:val="18"/>
        </w:rPr>
      </w:pPr>
      <w:r w:rsidRPr="006075D8">
        <w:rPr>
          <w:rFonts w:ascii="Times New Roman" w:hAnsi="Times New Roman"/>
          <w:sz w:val="18"/>
          <w:szCs w:val="18"/>
        </w:rPr>
        <w:t>Abbreviations: IQR, Interquartile range; BMI, body mass index.</w:t>
      </w:r>
    </w:p>
    <w:p w14:paraId="18882694" w14:textId="77777777" w:rsidR="00840793" w:rsidRPr="006075D8" w:rsidRDefault="00840793" w:rsidP="00840793">
      <w:pPr>
        <w:adjustRightInd w:val="0"/>
        <w:snapToGrid w:val="0"/>
        <w:jc w:val="left"/>
        <w:rPr>
          <w:rFonts w:ascii="Times New Roman" w:hAnsi="Times New Roman"/>
          <w:b/>
          <w:sz w:val="22"/>
        </w:rPr>
        <w:sectPr w:rsidR="00840793" w:rsidRPr="006075D8" w:rsidSect="0079045E">
          <w:pgSz w:w="11906" w:h="16838"/>
          <w:pgMar w:top="1080" w:right="1080" w:bottom="1080" w:left="1080" w:header="851" w:footer="992" w:gutter="0"/>
          <w:cols w:space="425"/>
          <w:docGrid w:type="lines" w:linePitch="312"/>
        </w:sectPr>
      </w:pPr>
    </w:p>
    <w:p w14:paraId="26953699" w14:textId="7B8AAF40" w:rsidR="00840793" w:rsidRPr="006075D8" w:rsidRDefault="00840793" w:rsidP="00840793">
      <w:pPr>
        <w:adjustRightInd w:val="0"/>
        <w:snapToGrid w:val="0"/>
        <w:jc w:val="center"/>
        <w:rPr>
          <w:rFonts w:ascii="Times New Roman" w:hAnsi="Times New Roman"/>
          <w:b/>
          <w:sz w:val="22"/>
        </w:rPr>
      </w:pPr>
    </w:p>
    <w:p w14:paraId="455C461A" w14:textId="0E674D20" w:rsidR="00840793" w:rsidRDefault="009A05CE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FF152B">
        <w:rPr>
          <w:rFonts w:ascii="Times New Roman" w:hAnsi="Times New Roman"/>
          <w:b/>
          <w:sz w:val="24"/>
          <w:szCs w:val="24"/>
        </w:rPr>
        <w:t xml:space="preserve">igure </w:t>
      </w:r>
      <w:r w:rsidR="004F0ECA">
        <w:rPr>
          <w:rFonts w:ascii="Times New Roman" w:hAnsi="Times New Roman"/>
          <w:b/>
          <w:sz w:val="24"/>
          <w:szCs w:val="24"/>
        </w:rPr>
        <w:t>S</w:t>
      </w:r>
      <w:r w:rsidR="00FF152B">
        <w:rPr>
          <w:rFonts w:ascii="Times New Roman" w:hAnsi="Times New Roman"/>
          <w:b/>
          <w:sz w:val="24"/>
          <w:szCs w:val="24"/>
        </w:rPr>
        <w:t>1</w:t>
      </w:r>
      <w:r w:rsidR="00840793" w:rsidRPr="006075D8">
        <w:rPr>
          <w:rFonts w:ascii="Times New Roman" w:hAnsi="Times New Roman"/>
          <w:b/>
          <w:sz w:val="24"/>
          <w:szCs w:val="24"/>
        </w:rPr>
        <w:t>. The receiver operating characteristic curves of prediction models in the validation set</w:t>
      </w:r>
      <w:r w:rsidR="00CA659A">
        <w:rPr>
          <w:rFonts w:ascii="Times New Roman" w:hAnsi="Times New Roman"/>
          <w:b/>
          <w:sz w:val="24"/>
          <w:szCs w:val="24"/>
        </w:rPr>
        <w:t>.</w:t>
      </w:r>
      <w:r w:rsidR="00A62B60" w:rsidRPr="00A62B60">
        <w:t xml:space="preserve"> </w:t>
      </w:r>
      <w:r w:rsidR="00A62B60" w:rsidRPr="00A62B60">
        <w:rPr>
          <w:rFonts w:ascii="Times New Roman" w:hAnsi="Times New Roman"/>
          <w:bCs/>
          <w:sz w:val="24"/>
          <w:szCs w:val="24"/>
        </w:rPr>
        <w:t>The model showed a good predictive discrimination in the validation set, with the AUC was 0.646, 0.658, and 0.650 for 1-year, 3-year, and 5-year lung cancer risk</w:t>
      </w:r>
      <w:r w:rsidR="00A62B60">
        <w:rPr>
          <w:rFonts w:ascii="Times New Roman" w:hAnsi="Times New Roman"/>
          <w:bCs/>
          <w:sz w:val="24"/>
          <w:szCs w:val="24"/>
        </w:rPr>
        <w:t>.</w:t>
      </w:r>
    </w:p>
    <w:p w14:paraId="5FF8E1A9" w14:textId="1D1AAB8A" w:rsidR="00642AFA" w:rsidRPr="006075D8" w:rsidRDefault="00642AFA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642AFA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0C79E9F" wp14:editId="484B6879">
            <wp:extent cx="6188710" cy="4435242"/>
            <wp:effectExtent l="0" t="0" r="2540" b="3810"/>
            <wp:docPr id="1" name="图片 1" descr="D:\Desktop\城癌数据核查交接-数据库及既往程序\河南\文章\肺癌\第八篇非吸烟女性\Supp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城癌数据核查交接-数据库及既往程序\河南\文章\肺癌\第八篇非吸烟女性\Suppl Figur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35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A27F6" w14:textId="77777777" w:rsidR="00840793" w:rsidRPr="006075D8" w:rsidRDefault="00840793" w:rsidP="00840793">
      <w:pPr>
        <w:adjustRightInd w:val="0"/>
        <w:snapToGrid w:val="0"/>
        <w:jc w:val="left"/>
        <w:rPr>
          <w:rFonts w:ascii="Times New Roman" w:hAnsi="Times New Roman"/>
          <w:b/>
          <w:sz w:val="22"/>
        </w:rPr>
        <w:sectPr w:rsidR="00840793" w:rsidRPr="006075D8" w:rsidSect="0079045E">
          <w:pgSz w:w="11906" w:h="16838"/>
          <w:pgMar w:top="1080" w:right="1080" w:bottom="1080" w:left="1080" w:header="851" w:footer="992" w:gutter="0"/>
          <w:cols w:space="425"/>
          <w:docGrid w:type="lines" w:linePitch="312"/>
        </w:sectPr>
      </w:pPr>
    </w:p>
    <w:p w14:paraId="66BEE112" w14:textId="2EB66EB5" w:rsidR="000A7860" w:rsidRDefault="009A05CE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</w:t>
      </w:r>
      <w:r w:rsidR="00840793" w:rsidRPr="006075D8">
        <w:rPr>
          <w:rFonts w:ascii="Times New Roman" w:hAnsi="Times New Roman"/>
          <w:b/>
          <w:sz w:val="24"/>
          <w:szCs w:val="24"/>
        </w:rPr>
        <w:t xml:space="preserve">igure </w:t>
      </w:r>
      <w:r w:rsidR="004F0ECA">
        <w:rPr>
          <w:rFonts w:ascii="Times New Roman" w:hAnsi="Times New Roman"/>
          <w:b/>
          <w:sz w:val="24"/>
          <w:szCs w:val="24"/>
        </w:rPr>
        <w:t>S</w:t>
      </w:r>
      <w:r w:rsidR="00FF152B">
        <w:rPr>
          <w:rFonts w:ascii="Times New Roman" w:hAnsi="Times New Roman"/>
          <w:b/>
          <w:sz w:val="24"/>
          <w:szCs w:val="24"/>
        </w:rPr>
        <w:t>2</w:t>
      </w:r>
      <w:r w:rsidR="00840793" w:rsidRPr="006075D8">
        <w:rPr>
          <w:rFonts w:ascii="Times New Roman" w:hAnsi="Times New Roman"/>
          <w:b/>
          <w:sz w:val="24"/>
          <w:szCs w:val="24"/>
        </w:rPr>
        <w:t>. Calibration curves of the nomogram for (A) 1-year, (B) 3-year and (C) 5-year lung cancer free in the validation set.</w:t>
      </w:r>
      <w:r w:rsidR="00A62B60" w:rsidRPr="00A62B60">
        <w:rPr>
          <w:rFonts w:ascii="Times New Roman" w:hAnsi="Times New Roman"/>
          <w:sz w:val="24"/>
        </w:rPr>
        <w:t xml:space="preserve"> The model showed the satisfactory calibration of relative risk</w:t>
      </w:r>
      <w:r w:rsidR="00A62B60">
        <w:rPr>
          <w:rFonts w:ascii="Times New Roman" w:hAnsi="Times New Roman"/>
          <w:sz w:val="24"/>
        </w:rPr>
        <w:t>.</w:t>
      </w:r>
    </w:p>
    <w:p w14:paraId="157A5CFC" w14:textId="2B06BE4C" w:rsidR="00642AFA" w:rsidRDefault="004F4B4D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4F4B4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1917B5B" wp14:editId="7084E744">
            <wp:extent cx="8748000" cy="6269400"/>
            <wp:effectExtent l="0" t="0" r="0" b="0"/>
            <wp:docPr id="2" name="图片 2" descr="D:\Desktop\城癌数据核查交接-数据库及既往程序\河南\文章\肺癌\第八篇非吸烟女性\Suppl Figure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城癌数据核查交接-数据库及既往程序\河南\文章\肺癌\第八篇非吸烟女性\Suppl Figure 2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000" cy="626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F20C2" w14:textId="48B80FA0" w:rsidR="004F4B4D" w:rsidRDefault="004F4B4D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4F4B4D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F9820BE" wp14:editId="41B1C7E3">
            <wp:extent cx="8748000" cy="6269400"/>
            <wp:effectExtent l="0" t="0" r="0" b="0"/>
            <wp:docPr id="3" name="图片 3" descr="D:\Desktop\城癌数据核查交接-数据库及既往程序\河南\文章\肺癌\第八篇非吸烟女性\Suppl Figure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esktop\城癌数据核查交接-数据库及既往程序\河南\文章\肺癌\第八篇非吸烟女性\Suppl Figure 2B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000" cy="626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C4A2F" w14:textId="0E00CE7D" w:rsidR="009053D8" w:rsidRPr="006075D8" w:rsidRDefault="009053D8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053D8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97BCC38" wp14:editId="0855A616">
            <wp:extent cx="8748000" cy="6269400"/>
            <wp:effectExtent l="0" t="0" r="0" b="0"/>
            <wp:docPr id="4" name="图片 4" descr="D:\Desktop\城癌数据核查交接-数据库及既往程序\河南\文章\肺癌\第八篇非吸烟女性\Suppl Figure 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esktop\城癌数据核查交接-数据库及既往程序\河南\文章\肺癌\第八篇非吸烟女性\Suppl Figure 2C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000" cy="626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53D8" w:rsidRPr="006075D8" w:rsidSect="009369FD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8417" w14:textId="77777777" w:rsidR="009C5674" w:rsidRDefault="009C5674" w:rsidP="0035745A">
      <w:r>
        <w:separator/>
      </w:r>
    </w:p>
  </w:endnote>
  <w:endnote w:type="continuationSeparator" w:id="0">
    <w:p w14:paraId="55EA6751" w14:textId="77777777" w:rsidR="009C5674" w:rsidRDefault="009C5674" w:rsidP="00357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34772" w14:textId="77777777" w:rsidR="009C5674" w:rsidRDefault="009C5674" w:rsidP="0035745A">
      <w:r>
        <w:separator/>
      </w:r>
    </w:p>
  </w:footnote>
  <w:footnote w:type="continuationSeparator" w:id="0">
    <w:p w14:paraId="3ECF2472" w14:textId="77777777" w:rsidR="009C5674" w:rsidRDefault="009C5674" w:rsidP="00357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15FE2"/>
    <w:multiLevelType w:val="hybridMultilevel"/>
    <w:tmpl w:val="412817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F57C12"/>
    <w:multiLevelType w:val="hybridMultilevel"/>
    <w:tmpl w:val="39A24C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A137AD"/>
    <w:multiLevelType w:val="hybridMultilevel"/>
    <w:tmpl w:val="D492906A"/>
    <w:lvl w:ilvl="0" w:tplc="272400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21472436">
    <w:abstractNumId w:val="0"/>
  </w:num>
  <w:num w:numId="2" w16cid:durableId="704142584">
    <w:abstractNumId w:val="1"/>
  </w:num>
  <w:num w:numId="3" w16cid:durableId="856653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1MDIyNTczMTY1NDVW0lEKTi0uzszPAykwrAUAVp+iyiwAAAA="/>
  </w:docVars>
  <w:rsids>
    <w:rsidRoot w:val="00840793"/>
    <w:rsid w:val="00002889"/>
    <w:rsid w:val="00034535"/>
    <w:rsid w:val="000355F6"/>
    <w:rsid w:val="0006766F"/>
    <w:rsid w:val="000A7860"/>
    <w:rsid w:val="000C2C3F"/>
    <w:rsid w:val="00124903"/>
    <w:rsid w:val="00126E68"/>
    <w:rsid w:val="001515F2"/>
    <w:rsid w:val="001958C3"/>
    <w:rsid w:val="001A63E2"/>
    <w:rsid w:val="001D2E46"/>
    <w:rsid w:val="001D4D72"/>
    <w:rsid w:val="00247141"/>
    <w:rsid w:val="00294BFB"/>
    <w:rsid w:val="002A3155"/>
    <w:rsid w:val="002A49A0"/>
    <w:rsid w:val="002D10F0"/>
    <w:rsid w:val="00305E37"/>
    <w:rsid w:val="00334BC8"/>
    <w:rsid w:val="00340583"/>
    <w:rsid w:val="003562AC"/>
    <w:rsid w:val="0035745A"/>
    <w:rsid w:val="00370AE7"/>
    <w:rsid w:val="003719B1"/>
    <w:rsid w:val="003B5805"/>
    <w:rsid w:val="003C1055"/>
    <w:rsid w:val="003D1752"/>
    <w:rsid w:val="00414E9C"/>
    <w:rsid w:val="004B6268"/>
    <w:rsid w:val="004E7BF9"/>
    <w:rsid w:val="004F0ECA"/>
    <w:rsid w:val="004F4B4D"/>
    <w:rsid w:val="00504F57"/>
    <w:rsid w:val="005167AE"/>
    <w:rsid w:val="00536B07"/>
    <w:rsid w:val="00595F13"/>
    <w:rsid w:val="005A48C9"/>
    <w:rsid w:val="005B66DD"/>
    <w:rsid w:val="005C13D2"/>
    <w:rsid w:val="005C2A28"/>
    <w:rsid w:val="005D2470"/>
    <w:rsid w:val="005E2E05"/>
    <w:rsid w:val="006075D8"/>
    <w:rsid w:val="00642AFA"/>
    <w:rsid w:val="006C443F"/>
    <w:rsid w:val="006D048C"/>
    <w:rsid w:val="00710B70"/>
    <w:rsid w:val="00741F27"/>
    <w:rsid w:val="00743063"/>
    <w:rsid w:val="0079045E"/>
    <w:rsid w:val="00814B5F"/>
    <w:rsid w:val="00840793"/>
    <w:rsid w:val="0084313D"/>
    <w:rsid w:val="008E1C27"/>
    <w:rsid w:val="008F1D57"/>
    <w:rsid w:val="009053D8"/>
    <w:rsid w:val="00911C5A"/>
    <w:rsid w:val="009369FD"/>
    <w:rsid w:val="0099195B"/>
    <w:rsid w:val="009A05CE"/>
    <w:rsid w:val="009C5674"/>
    <w:rsid w:val="009F517A"/>
    <w:rsid w:val="009F7A32"/>
    <w:rsid w:val="00A41716"/>
    <w:rsid w:val="00A62B60"/>
    <w:rsid w:val="00AF0AD3"/>
    <w:rsid w:val="00AF2A2F"/>
    <w:rsid w:val="00B0400E"/>
    <w:rsid w:val="00B61F98"/>
    <w:rsid w:val="00BA2593"/>
    <w:rsid w:val="00BE28D6"/>
    <w:rsid w:val="00C757AF"/>
    <w:rsid w:val="00CA659A"/>
    <w:rsid w:val="00CB7A74"/>
    <w:rsid w:val="00CF0386"/>
    <w:rsid w:val="00D03598"/>
    <w:rsid w:val="00D631F6"/>
    <w:rsid w:val="00D71EB2"/>
    <w:rsid w:val="00D802B4"/>
    <w:rsid w:val="00DE5611"/>
    <w:rsid w:val="00DF17EF"/>
    <w:rsid w:val="00E50DCD"/>
    <w:rsid w:val="00E80BB5"/>
    <w:rsid w:val="00E959BB"/>
    <w:rsid w:val="00F32CE5"/>
    <w:rsid w:val="00F355B0"/>
    <w:rsid w:val="00F52B23"/>
    <w:rsid w:val="00F75A41"/>
    <w:rsid w:val="00FF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F4587"/>
  <w15:chartTrackingRefBased/>
  <w15:docId w15:val="{46C427A0-2730-497E-B99E-9CDB63520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79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84079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ablink">
    <w:name w:val="tablink"/>
    <w:rsid w:val="00840793"/>
  </w:style>
  <w:style w:type="paragraph" w:customStyle="1" w:styleId="EndNoteBibliography">
    <w:name w:val="EndNote Bibliography"/>
    <w:basedOn w:val="a"/>
    <w:link w:val="EndNoteBibliographyChar"/>
    <w:rsid w:val="00840793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840793"/>
    <w:rPr>
      <w:rFonts w:ascii="Calibri" w:eastAsia="宋体" w:hAnsi="Calibri" w:cs="Calibri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84079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407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840793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40793"/>
    <w:rPr>
      <w:rFonts w:ascii="Calibri" w:eastAsia="宋体" w:hAnsi="Calibri" w:cs="Calibri"/>
      <w:noProof/>
      <w:kern w:val="2"/>
      <w:sz w:val="20"/>
    </w:rPr>
  </w:style>
  <w:style w:type="character" w:styleId="a5">
    <w:name w:val="line number"/>
    <w:basedOn w:val="a0"/>
    <w:uiPriority w:val="99"/>
    <w:semiHidden/>
    <w:unhideWhenUsed/>
    <w:rsid w:val="00840793"/>
  </w:style>
  <w:style w:type="paragraph" w:styleId="a6">
    <w:name w:val="header"/>
    <w:basedOn w:val="a"/>
    <w:link w:val="a7"/>
    <w:uiPriority w:val="99"/>
    <w:unhideWhenUsed/>
    <w:rsid w:val="00840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0793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840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840793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4079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4079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40793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4079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40793"/>
    <w:rPr>
      <w:rFonts w:ascii="Calibri" w:eastAsia="宋体" w:hAnsi="Calibri" w:cs="Times New Roman"/>
      <w:b/>
      <w:bCs/>
      <w:kern w:val="2"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84079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40793"/>
    <w:rPr>
      <w:rFonts w:ascii="Calibri" w:eastAsia="宋体" w:hAnsi="Calibri" w:cs="Times New Roman"/>
      <w:kern w:val="2"/>
      <w:sz w:val="18"/>
      <w:szCs w:val="18"/>
    </w:rPr>
  </w:style>
  <w:style w:type="paragraph" w:styleId="af1">
    <w:name w:val="List Paragraph"/>
    <w:basedOn w:val="a"/>
    <w:uiPriority w:val="34"/>
    <w:qFormat/>
    <w:rsid w:val="00840793"/>
    <w:pPr>
      <w:ind w:firstLineChars="200" w:firstLine="420"/>
    </w:pPr>
  </w:style>
  <w:style w:type="paragraph" w:styleId="af2">
    <w:name w:val="Subtitle"/>
    <w:basedOn w:val="a"/>
    <w:next w:val="a"/>
    <w:link w:val="af3"/>
    <w:uiPriority w:val="11"/>
    <w:qFormat/>
    <w:rsid w:val="00840793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840793"/>
    <w:rPr>
      <w:b/>
      <w:bCs/>
      <w:kern w:val="28"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rsid w:val="008407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8407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7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66E84-366A-41D8-BD9B-1085DC839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 Lyu</dc:creator>
  <cp:keywords/>
  <dc:description/>
  <cp:lastModifiedBy>Guo Boris</cp:lastModifiedBy>
  <cp:revision>3</cp:revision>
  <dcterms:created xsi:type="dcterms:W3CDTF">2022-12-20T20:49:00Z</dcterms:created>
  <dcterms:modified xsi:type="dcterms:W3CDTF">2022-12-31T02:50:00Z</dcterms:modified>
</cp:coreProperties>
</file>